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D6EFF" w14:textId="77777777" w:rsidR="00564072" w:rsidRPr="007F7096" w:rsidRDefault="00564072" w:rsidP="00564072">
      <w:pPr>
        <w:spacing w:line="480" w:lineRule="auto"/>
        <w:rPr>
          <w:b/>
          <w:bCs/>
        </w:rPr>
      </w:pPr>
      <w:r>
        <w:rPr>
          <w:b/>
          <w:bCs/>
        </w:rPr>
        <w:t>Additional file 1. Search Terms used within the different professional and organisational sites.</w:t>
      </w:r>
    </w:p>
    <w:p w14:paraId="0F57FA57" w14:textId="77777777" w:rsidR="00564072" w:rsidRPr="00B73591" w:rsidRDefault="00564072" w:rsidP="00564072">
      <w:pPr>
        <w:spacing w:line="480" w:lineRule="auto"/>
        <w:rPr>
          <w:b/>
          <w:bCs/>
          <w:u w:val="single"/>
        </w:rPr>
      </w:pPr>
      <w:r w:rsidRPr="00B73591">
        <w:rPr>
          <w:b/>
          <w:bCs/>
          <w:u w:val="single"/>
        </w:rPr>
        <w:t>BAPM</w:t>
      </w:r>
    </w:p>
    <w:p w14:paraId="3D2B9CF2" w14:textId="77777777" w:rsidR="00564072" w:rsidRDefault="00564072" w:rsidP="00564072">
      <w:pPr>
        <w:spacing w:line="480" w:lineRule="auto"/>
      </w:pPr>
      <w:r>
        <w:t>There was no facility to search on the BAPM website therefore the ‘Resources’ tab was searched manually for relevant documents.</w:t>
      </w:r>
    </w:p>
    <w:p w14:paraId="4D30B260" w14:textId="66031147" w:rsidR="00564072" w:rsidRPr="00700EA7" w:rsidRDefault="00513DE6" w:rsidP="00564072">
      <w:pPr>
        <w:spacing w:line="480" w:lineRule="auto"/>
        <w:rPr>
          <w:b/>
          <w:bCs/>
          <w:u w:val="single"/>
        </w:rPr>
      </w:pPr>
      <w:r w:rsidRPr="00700EA7">
        <w:rPr>
          <w:b/>
          <w:bCs/>
          <w:u w:val="single"/>
        </w:rPr>
        <w:t>Cochrane Library database</w:t>
      </w:r>
    </w:p>
    <w:p w14:paraId="1651F3BF" w14:textId="77777777" w:rsidR="001550F8" w:rsidRPr="00700EA7" w:rsidRDefault="001550F8" w:rsidP="001550F8">
      <w:pPr>
        <w:spacing w:line="480" w:lineRule="auto"/>
      </w:pPr>
      <w:r w:rsidRPr="00700EA7">
        <w:t xml:space="preserve">"Neonatal Guidelines" "cyanosis guidelines" "hypoxia guidelines"  "Skin Colour" "Skin </w:t>
      </w:r>
      <w:proofErr w:type="spellStart"/>
      <w:r w:rsidRPr="00700EA7">
        <w:t>Color</w:t>
      </w:r>
      <w:proofErr w:type="spellEnd"/>
      <w:r w:rsidRPr="00700EA7">
        <w:t>" "Jaundice Guidelines " "pulse oximetry" "oxygen saturation"</w:t>
      </w:r>
    </w:p>
    <w:p w14:paraId="14490763" w14:textId="24092720" w:rsidR="000342FE" w:rsidRPr="00700EA7" w:rsidRDefault="001550F8" w:rsidP="00564072">
      <w:pPr>
        <w:spacing w:line="480" w:lineRule="auto"/>
      </w:pPr>
      <w:r w:rsidRPr="00700EA7">
        <w:t>Searched then filtered by “Child health</w:t>
      </w:r>
      <w:r w:rsidR="007F597A" w:rsidRPr="00700EA7">
        <w:t xml:space="preserve">” </w:t>
      </w:r>
      <w:r w:rsidR="000113B5" w:rsidRPr="00700EA7">
        <w:t>then subsequently</w:t>
      </w:r>
      <w:r w:rsidR="007F597A" w:rsidRPr="00700EA7">
        <w:t xml:space="preserve"> by “Neonatal care”</w:t>
      </w:r>
    </w:p>
    <w:p w14:paraId="53546CF9" w14:textId="3677D8D7" w:rsidR="000342FE" w:rsidRPr="00700EA7" w:rsidRDefault="000342FE" w:rsidP="000342FE">
      <w:pPr>
        <w:spacing w:line="480" w:lineRule="auto"/>
        <w:rPr>
          <w:b/>
          <w:bCs/>
          <w:u w:val="single"/>
        </w:rPr>
      </w:pPr>
      <w:r w:rsidRPr="00700EA7">
        <w:rPr>
          <w:b/>
          <w:bCs/>
          <w:u w:val="single"/>
        </w:rPr>
        <w:t>DANS Easy</w:t>
      </w:r>
    </w:p>
    <w:p w14:paraId="68E57BA6" w14:textId="2D2E8F1F" w:rsidR="000342FE" w:rsidRPr="00700EA7" w:rsidRDefault="000342FE" w:rsidP="000342FE">
      <w:pPr>
        <w:spacing w:line="480" w:lineRule="auto"/>
      </w:pPr>
      <w:r w:rsidRPr="00700EA7">
        <w:t xml:space="preserve">"Neonatal Guidelines" "cyanosis guidelines" "hypoxia guidelines" </w:t>
      </w:r>
      <w:r w:rsidR="001550F8" w:rsidRPr="00700EA7">
        <w:t xml:space="preserve"> </w:t>
      </w:r>
      <w:r w:rsidRPr="00700EA7">
        <w:t xml:space="preserve">"Skin Colour" "Skin </w:t>
      </w:r>
      <w:proofErr w:type="spellStart"/>
      <w:r w:rsidRPr="00700EA7">
        <w:t>Color</w:t>
      </w:r>
      <w:proofErr w:type="spellEnd"/>
      <w:r w:rsidRPr="00700EA7">
        <w:t>" "Jaundice Guidelines " "pulse oximetry" "oxygen saturation"</w:t>
      </w:r>
    </w:p>
    <w:p w14:paraId="1BF2F958" w14:textId="3544CF56" w:rsidR="000342FE" w:rsidRPr="00700EA7" w:rsidRDefault="00BA3D19" w:rsidP="00564072">
      <w:pPr>
        <w:spacing w:line="480" w:lineRule="auto"/>
        <w:rPr>
          <w:b/>
          <w:bCs/>
          <w:u w:val="single"/>
        </w:rPr>
      </w:pPr>
      <w:r w:rsidRPr="00700EA7">
        <w:rPr>
          <w:b/>
          <w:bCs/>
          <w:u w:val="single"/>
        </w:rPr>
        <w:t>Google</w:t>
      </w:r>
    </w:p>
    <w:p w14:paraId="57A737E9" w14:textId="1C6F2A85" w:rsidR="00BA3D19" w:rsidRDefault="00BA3D19" w:rsidP="00A34259">
      <w:pPr>
        <w:spacing w:line="480" w:lineRule="auto"/>
      </w:pPr>
      <w:r w:rsidRPr="00700EA7">
        <w:t>“Neonatal jaundice AND UK guidelines</w:t>
      </w:r>
      <w:r w:rsidR="00B34A27" w:rsidRPr="00700EA7">
        <w:t xml:space="preserve"> OR policy</w:t>
      </w:r>
      <w:r w:rsidRPr="00700EA7">
        <w:t>” “</w:t>
      </w:r>
      <w:r w:rsidR="00A34259" w:rsidRPr="00700EA7">
        <w:t>H</w:t>
      </w:r>
      <w:r w:rsidRPr="00700EA7">
        <w:t>yperbilirubinemia AND UK guidelines</w:t>
      </w:r>
      <w:r w:rsidR="00B34A27" w:rsidRPr="00700EA7">
        <w:t xml:space="preserve"> OR policy</w:t>
      </w:r>
      <w:r w:rsidRPr="00700EA7">
        <w:t>” “Neonatal cyanosis AND UK guidelines</w:t>
      </w:r>
      <w:r w:rsidR="00B34A27" w:rsidRPr="00700EA7">
        <w:t xml:space="preserve"> OR policy</w:t>
      </w:r>
      <w:r w:rsidRPr="00700EA7">
        <w:t>” “Neonatal hypoxia AND UK guidelines</w:t>
      </w:r>
      <w:r w:rsidR="00B34A27" w:rsidRPr="00700EA7">
        <w:t xml:space="preserve"> OR policy</w:t>
      </w:r>
      <w:r w:rsidRPr="00700EA7">
        <w:t xml:space="preserve">” “APGAR score AND different skin colours” “APGAR score AND Black </w:t>
      </w:r>
      <w:r w:rsidR="00A34259" w:rsidRPr="00700EA7">
        <w:t>infants” “</w:t>
      </w:r>
      <w:r w:rsidRPr="00700EA7">
        <w:t>A</w:t>
      </w:r>
      <w:r w:rsidR="0025283C" w:rsidRPr="00700EA7">
        <w:t>pgar</w:t>
      </w:r>
      <w:r w:rsidRPr="00700EA7">
        <w:t xml:space="preserve"> score AND Asian </w:t>
      </w:r>
      <w:r w:rsidR="00A34259" w:rsidRPr="00700EA7">
        <w:t>infants” “</w:t>
      </w:r>
      <w:r w:rsidRPr="00700EA7">
        <w:t>Neonatal</w:t>
      </w:r>
      <w:r w:rsidR="0025283C" w:rsidRPr="00700EA7">
        <w:t xml:space="preserve"> OR Newborn</w:t>
      </w:r>
      <w:r w:rsidRPr="00700EA7">
        <w:t xml:space="preserve"> care AND UK guidelines</w:t>
      </w:r>
      <w:r w:rsidR="00A34259" w:rsidRPr="00700EA7">
        <w:t xml:space="preserve"> OR policy</w:t>
      </w:r>
      <w:r w:rsidRPr="00700EA7">
        <w:t xml:space="preserve">” </w:t>
      </w:r>
      <w:r w:rsidR="00B34A27" w:rsidRPr="00700EA7">
        <w:t>“</w:t>
      </w:r>
      <w:r w:rsidR="0025283C" w:rsidRPr="00700EA7">
        <w:t>Apgar score</w:t>
      </w:r>
      <w:r w:rsidR="00B34A27" w:rsidRPr="00700EA7">
        <w:t xml:space="preserve"> AND UK guidelines OR policy”</w:t>
      </w:r>
      <w:r w:rsidR="00A34259" w:rsidRPr="00700EA7">
        <w:t xml:space="preserve"> “Neonatal </w:t>
      </w:r>
      <w:r w:rsidR="0025283C" w:rsidRPr="00700EA7">
        <w:t xml:space="preserve">OR Newborn </w:t>
      </w:r>
      <w:r w:rsidR="00A34259" w:rsidRPr="00700EA7">
        <w:t xml:space="preserve">skin colour AND policy OR guidelines” </w:t>
      </w:r>
      <w:r w:rsidR="0025283C" w:rsidRPr="00700EA7">
        <w:t>“Neonatal OR Newborn oxygen saturation AND guidelines OR policy”</w:t>
      </w:r>
      <w:r w:rsidR="002A0137" w:rsidRPr="00700EA7">
        <w:t xml:space="preserve"> “Neonatal OR Newborn pulse oximetry AND guidelines OR policy”</w:t>
      </w:r>
      <w:r w:rsidR="00112685" w:rsidRPr="00700EA7">
        <w:t xml:space="preserve"> “Neonatal Jaundice AND different skin colours” “Cyanosis AND different skin colours” “Hypoxia AND different skin colours”</w:t>
      </w:r>
      <w:r w:rsidR="00112685">
        <w:t xml:space="preserve"> </w:t>
      </w:r>
    </w:p>
    <w:p w14:paraId="2C1137C4" w14:textId="0CC320A1" w:rsidR="00700EA7" w:rsidRPr="00513DE6" w:rsidRDefault="00700EA7" w:rsidP="00A34259">
      <w:pPr>
        <w:spacing w:line="480" w:lineRule="auto"/>
      </w:pPr>
      <w:r>
        <w:t xml:space="preserve">The first 100 results were reviewed at </w:t>
      </w:r>
      <w:r w:rsidR="004B19AA">
        <w:t xml:space="preserve">the </w:t>
      </w:r>
      <w:r>
        <w:t>title.</w:t>
      </w:r>
      <w:r w:rsidR="004B19AA">
        <w:t xml:space="preserve"> </w:t>
      </w:r>
      <w:r w:rsidR="004B19AA">
        <w:rPr>
          <w:rFonts w:ascii="Segoe UI" w:hAnsi="Segoe UI" w:cs="Segoe UI"/>
          <w:color w:val="0D0D0D"/>
          <w:shd w:val="clear" w:color="auto" w:fill="FFFFFF"/>
        </w:rPr>
        <w:t>It is important to note that Google search results may vary based on users' cookie settings and browsing history.</w:t>
      </w:r>
    </w:p>
    <w:p w14:paraId="6037EB22" w14:textId="77777777" w:rsidR="00564072" w:rsidRPr="0007013B" w:rsidRDefault="00564072" w:rsidP="00564072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Institute of Health Visitors</w:t>
      </w:r>
    </w:p>
    <w:p w14:paraId="46D1351B" w14:textId="5CED8AAC" w:rsidR="00564072" w:rsidRPr="000342FE" w:rsidRDefault="00564072" w:rsidP="00564072">
      <w:pPr>
        <w:spacing w:line="480" w:lineRule="auto"/>
      </w:pPr>
      <w:r>
        <w:lastRenderedPageBreak/>
        <w:t>"Neonatal" "Neonate" "cyanosis" "hypoxia" "Asian" "Black" "Colour" "</w:t>
      </w:r>
      <w:proofErr w:type="spellStart"/>
      <w:r>
        <w:t>Color</w:t>
      </w:r>
      <w:proofErr w:type="spellEnd"/>
      <w:r>
        <w:t>" "Jaundice" "pulse oximetry" "oxygen saturation"</w:t>
      </w:r>
    </w:p>
    <w:p w14:paraId="62EF3123" w14:textId="77777777" w:rsidR="00564072" w:rsidRPr="0007013B" w:rsidRDefault="00564072" w:rsidP="00564072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Neonatal Nurses Association</w:t>
      </w:r>
    </w:p>
    <w:p w14:paraId="0D3CEDE0" w14:textId="77777777" w:rsidR="00564072" w:rsidRPr="00F53971" w:rsidRDefault="00564072" w:rsidP="00564072">
      <w:pPr>
        <w:spacing w:line="480" w:lineRule="auto"/>
      </w:pPr>
      <w:r>
        <w:t xml:space="preserve">No search terms. The ‘Learn’ tab was screened including the links to additional resources which led </w:t>
      </w:r>
      <w:r w:rsidRPr="00F53971">
        <w:t>to “Neonatal nursing – knowledge to support learning in practice” resources:</w:t>
      </w:r>
    </w:p>
    <w:p w14:paraId="0B98893C" w14:textId="300FB517" w:rsidR="00564072" w:rsidRPr="00F53971" w:rsidRDefault="004B19AA" w:rsidP="00564072">
      <w:pPr>
        <w:spacing w:line="480" w:lineRule="auto"/>
      </w:pPr>
      <w:hyperlink r:id="rId4" w:history="1">
        <w:r w:rsidR="00564072" w:rsidRPr="00F53971">
          <w:rPr>
            <w:rStyle w:val="Hyperlink"/>
            <w:color w:val="auto"/>
          </w:rPr>
          <w:t>https://www.herts.ac.uk/study/schools-of-study/health-and-social-work/course-subject-areas/nursing/childrens-nursing/neonatal-nursing</w:t>
        </w:r>
      </w:hyperlink>
      <w:r w:rsidR="00564072" w:rsidRPr="00F53971">
        <w:t xml:space="preserve"> </w:t>
      </w:r>
    </w:p>
    <w:p w14:paraId="75D56DE1" w14:textId="77777777" w:rsidR="00564072" w:rsidRPr="0007013B" w:rsidRDefault="00564072" w:rsidP="00564072">
      <w:pPr>
        <w:spacing w:line="480" w:lineRule="auto"/>
        <w:rPr>
          <w:b/>
          <w:bCs/>
          <w:u w:val="single"/>
        </w:rPr>
      </w:pPr>
      <w:r w:rsidRPr="0007013B">
        <w:rPr>
          <w:b/>
          <w:bCs/>
          <w:u w:val="single"/>
        </w:rPr>
        <w:t>NICE</w:t>
      </w:r>
    </w:p>
    <w:p w14:paraId="502BC43B" w14:textId="393E5FDB" w:rsidR="00564072" w:rsidRDefault="00564072" w:rsidP="00564072">
      <w:pPr>
        <w:spacing w:line="480" w:lineRule="auto"/>
        <w:rPr>
          <w:b/>
          <w:bCs/>
          <w:u w:val="single"/>
        </w:rPr>
      </w:pPr>
      <w:r>
        <w:t>"Neonatal" "Neonate" "cyanosis" "hypoxia" "Asian" "Black" "Colour" "</w:t>
      </w:r>
      <w:proofErr w:type="spellStart"/>
      <w:r>
        <w:t>Color</w:t>
      </w:r>
      <w:proofErr w:type="spellEnd"/>
      <w:r>
        <w:t>" "Jaundice" "pulse oximetry" "oxygen saturation"</w:t>
      </w:r>
      <w:r w:rsidRPr="00192CA6">
        <w:rPr>
          <w:b/>
          <w:bCs/>
          <w:u w:val="single"/>
        </w:rPr>
        <w:t xml:space="preserve"> </w:t>
      </w:r>
    </w:p>
    <w:p w14:paraId="3A13E400" w14:textId="77777777" w:rsidR="00564072" w:rsidRDefault="00564072" w:rsidP="00564072">
      <w:pPr>
        <w:spacing w:line="480" w:lineRule="auto"/>
        <w:rPr>
          <w:b/>
          <w:bCs/>
          <w:u w:val="single"/>
        </w:rPr>
      </w:pPr>
      <w:r w:rsidRPr="00264C85">
        <w:rPr>
          <w:b/>
          <w:bCs/>
          <w:u w:val="single"/>
        </w:rPr>
        <w:t>Office for Health Improvement &amp; Disparities.</w:t>
      </w:r>
    </w:p>
    <w:p w14:paraId="281EA24D" w14:textId="77777777" w:rsidR="00564072" w:rsidRPr="0069679B" w:rsidRDefault="00564072" w:rsidP="00564072">
      <w:pPr>
        <w:spacing w:line="480" w:lineRule="auto"/>
        <w:rPr>
          <w:u w:val="single"/>
        </w:rPr>
      </w:pPr>
      <w:r w:rsidRPr="0069679B">
        <w:rPr>
          <w:u w:val="single"/>
        </w:rPr>
        <w:t>Filtered by ‘guidance and regulation’</w:t>
      </w:r>
    </w:p>
    <w:p w14:paraId="3A4536B2" w14:textId="77777777" w:rsidR="00564072" w:rsidRDefault="00564072" w:rsidP="00564072">
      <w:pPr>
        <w:spacing w:line="480" w:lineRule="auto"/>
      </w:pPr>
      <w:r>
        <w:t>“Black Neonate” “Asian Neonate”</w:t>
      </w:r>
    </w:p>
    <w:p w14:paraId="76E35992" w14:textId="65A2FFDB" w:rsidR="00564072" w:rsidRDefault="00564072" w:rsidP="00564072">
      <w:pPr>
        <w:spacing w:line="480" w:lineRule="auto"/>
      </w:pPr>
      <w:r>
        <w:t>"Neonatal" "Neonate" "cyanosis" "hypoxia" "Asian" "Black" "Colour" "</w:t>
      </w:r>
      <w:proofErr w:type="spellStart"/>
      <w:r>
        <w:t>Color</w:t>
      </w:r>
      <w:proofErr w:type="spellEnd"/>
      <w:r>
        <w:t>"  "Jaundice" "pulse oximetry" "oxygen saturation"</w:t>
      </w:r>
    </w:p>
    <w:p w14:paraId="0AF02D67" w14:textId="77777777" w:rsidR="00564072" w:rsidRPr="0007013B" w:rsidRDefault="00564072" w:rsidP="00564072">
      <w:pPr>
        <w:spacing w:line="480" w:lineRule="auto"/>
        <w:rPr>
          <w:b/>
          <w:bCs/>
          <w:u w:val="single"/>
        </w:rPr>
      </w:pPr>
      <w:r w:rsidRPr="0007013B">
        <w:rPr>
          <w:b/>
          <w:bCs/>
          <w:u w:val="single"/>
        </w:rPr>
        <w:t>Resuscitation council</w:t>
      </w:r>
    </w:p>
    <w:p w14:paraId="3B0A8988" w14:textId="77777777" w:rsidR="00564072" w:rsidRDefault="00564072" w:rsidP="00564072">
      <w:pPr>
        <w:spacing w:line="480" w:lineRule="auto"/>
      </w:pPr>
      <w:r>
        <w:t>"Neonatal" "Neonate" "cyanosis" "hypoxia" "Asian" "Black" "Colour" "</w:t>
      </w:r>
      <w:proofErr w:type="spellStart"/>
      <w:r>
        <w:t>Color</w:t>
      </w:r>
      <w:proofErr w:type="spellEnd"/>
      <w:r>
        <w:t>"</w:t>
      </w:r>
    </w:p>
    <w:p w14:paraId="570C9339" w14:textId="21D1C97D" w:rsidR="00D15018" w:rsidRPr="00700EA7" w:rsidRDefault="00D15018" w:rsidP="00D15018">
      <w:pPr>
        <w:spacing w:line="480" w:lineRule="auto"/>
        <w:rPr>
          <w:b/>
          <w:bCs/>
          <w:u w:val="single"/>
        </w:rPr>
      </w:pPr>
      <w:r w:rsidRPr="00700EA7">
        <w:rPr>
          <w:b/>
          <w:bCs/>
          <w:u w:val="single"/>
        </w:rPr>
        <w:t xml:space="preserve">Royal College of Obstetricians and </w:t>
      </w:r>
      <w:r w:rsidR="00700EA7">
        <w:rPr>
          <w:b/>
          <w:bCs/>
          <w:u w:val="single"/>
        </w:rPr>
        <w:t>Gynaecologists</w:t>
      </w:r>
    </w:p>
    <w:p w14:paraId="722DD8FA" w14:textId="65EA3118" w:rsidR="00D15018" w:rsidRPr="00926559" w:rsidRDefault="00D15018" w:rsidP="00D15018">
      <w:pPr>
        <w:spacing w:line="480" w:lineRule="auto"/>
      </w:pPr>
      <w:r w:rsidRPr="00700EA7">
        <w:t>“Apgar" "Neonatal" "cyanosis" "hypoxia" "Asian" "Black" "Colour" "</w:t>
      </w:r>
      <w:proofErr w:type="spellStart"/>
      <w:r w:rsidRPr="00700EA7">
        <w:t>Color</w:t>
      </w:r>
      <w:proofErr w:type="spellEnd"/>
      <w:r w:rsidRPr="00700EA7">
        <w:t>"</w:t>
      </w:r>
    </w:p>
    <w:p w14:paraId="1E4AFA54" w14:textId="77777777" w:rsidR="00564072" w:rsidRDefault="00564072" w:rsidP="00564072">
      <w:pPr>
        <w:spacing w:line="480" w:lineRule="auto"/>
      </w:pPr>
    </w:p>
    <w:p w14:paraId="3D722CC7" w14:textId="77777777" w:rsidR="00564072" w:rsidRPr="0007013B" w:rsidRDefault="00564072" w:rsidP="00564072">
      <w:pPr>
        <w:spacing w:line="480" w:lineRule="auto"/>
        <w:rPr>
          <w:b/>
          <w:bCs/>
          <w:u w:val="single"/>
        </w:rPr>
      </w:pPr>
      <w:r w:rsidRPr="0007013B">
        <w:rPr>
          <w:b/>
          <w:bCs/>
          <w:u w:val="single"/>
        </w:rPr>
        <w:t>Royal College of Midwives</w:t>
      </w:r>
    </w:p>
    <w:p w14:paraId="602C93FA" w14:textId="77777777" w:rsidR="00564072" w:rsidRPr="00926559" w:rsidRDefault="00564072" w:rsidP="00564072">
      <w:pPr>
        <w:spacing w:line="480" w:lineRule="auto"/>
      </w:pPr>
      <w:r>
        <w:lastRenderedPageBreak/>
        <w:t>"Apgar" "Neonatal" "cyanosis" "hypoxia" "Asian" "Black" "Colour" "</w:t>
      </w:r>
      <w:proofErr w:type="spellStart"/>
      <w:r>
        <w:t>Color</w:t>
      </w:r>
      <w:proofErr w:type="spellEnd"/>
      <w:r>
        <w:t>"</w:t>
      </w:r>
    </w:p>
    <w:p w14:paraId="2935B4D0" w14:textId="77777777" w:rsidR="00564072" w:rsidRDefault="00564072" w:rsidP="00564072">
      <w:pPr>
        <w:spacing w:line="480" w:lineRule="auto"/>
      </w:pPr>
    </w:p>
    <w:p w14:paraId="0C6664FC" w14:textId="77777777" w:rsidR="00564072" w:rsidRPr="0015411A" w:rsidRDefault="00564072" w:rsidP="00564072">
      <w:pPr>
        <w:keepNext/>
        <w:spacing w:line="480" w:lineRule="auto"/>
        <w:rPr>
          <w:rFonts w:cstheme="minorHAnsi"/>
          <w:b/>
          <w:bCs/>
          <w:u w:val="single"/>
        </w:rPr>
      </w:pPr>
      <w:r w:rsidRPr="0015411A">
        <w:rPr>
          <w:rFonts w:cstheme="minorHAnsi"/>
          <w:b/>
          <w:bCs/>
          <w:u w:val="single"/>
        </w:rPr>
        <w:t>Royal College of Nursing</w:t>
      </w:r>
    </w:p>
    <w:p w14:paraId="4F3CCDB8" w14:textId="77777777" w:rsidR="00564072" w:rsidRPr="0015411A" w:rsidRDefault="00564072" w:rsidP="00564072">
      <w:pPr>
        <w:spacing w:line="480" w:lineRule="auto"/>
        <w:rPr>
          <w:rFonts w:cstheme="minorHAnsi"/>
        </w:rPr>
      </w:pPr>
      <w:r w:rsidRPr="0015411A">
        <w:rPr>
          <w:rFonts w:cstheme="minorHAnsi"/>
        </w:rPr>
        <w:t>"Neonatal" "Neonate" "cyanosis" "hypoxia" "Asian" "Black" "Colour" "</w:t>
      </w:r>
      <w:proofErr w:type="spellStart"/>
      <w:r w:rsidRPr="0015411A">
        <w:rPr>
          <w:rFonts w:cstheme="minorHAnsi"/>
        </w:rPr>
        <w:t>Color</w:t>
      </w:r>
      <w:proofErr w:type="spellEnd"/>
      <w:r w:rsidRPr="0015411A">
        <w:rPr>
          <w:rFonts w:cstheme="minorHAnsi"/>
        </w:rPr>
        <w:t>" "Jaundice" "pulse oximetry" "oxygen saturation"</w:t>
      </w:r>
    </w:p>
    <w:p w14:paraId="3CEF7DDB" w14:textId="5C5CD3E0" w:rsidR="0015411A" w:rsidRPr="00700EA7" w:rsidRDefault="0015411A" w:rsidP="0015411A">
      <w:pPr>
        <w:rPr>
          <w:rFonts w:cstheme="minorHAnsi"/>
          <w:b/>
          <w:bCs/>
          <w:color w:val="222222"/>
          <w:u w:val="single"/>
          <w:shd w:val="clear" w:color="auto" w:fill="FFFFFF"/>
        </w:rPr>
      </w:pPr>
      <w:r w:rsidRPr="00700EA7">
        <w:rPr>
          <w:rFonts w:cstheme="minorHAnsi"/>
          <w:b/>
          <w:bCs/>
          <w:color w:val="222222"/>
          <w:u w:val="single"/>
          <w:shd w:val="clear" w:color="auto" w:fill="FFFFFF"/>
        </w:rPr>
        <w:t xml:space="preserve">Royal </w:t>
      </w:r>
      <w:r w:rsidR="00D15018" w:rsidRPr="00700EA7">
        <w:rPr>
          <w:rFonts w:cstheme="minorHAnsi"/>
          <w:b/>
          <w:bCs/>
          <w:color w:val="222222"/>
          <w:u w:val="single"/>
          <w:shd w:val="clear" w:color="auto" w:fill="FFFFFF"/>
        </w:rPr>
        <w:t>College</w:t>
      </w:r>
      <w:r w:rsidRPr="00700EA7">
        <w:rPr>
          <w:rFonts w:cstheme="minorHAnsi"/>
          <w:b/>
          <w:bCs/>
          <w:color w:val="222222"/>
          <w:u w:val="single"/>
          <w:shd w:val="clear" w:color="auto" w:fill="FFFFFF"/>
        </w:rPr>
        <w:t xml:space="preserve"> of Paediatrics and Child Health</w:t>
      </w:r>
    </w:p>
    <w:p w14:paraId="4ABBFCB8" w14:textId="77777777" w:rsidR="0015411A" w:rsidRPr="00700EA7" w:rsidRDefault="0015411A" w:rsidP="0015411A">
      <w:pPr>
        <w:rPr>
          <w:rFonts w:cstheme="minorHAnsi"/>
          <w:b/>
          <w:bCs/>
          <w:color w:val="222222"/>
          <w:shd w:val="clear" w:color="auto" w:fill="FFFFFF"/>
        </w:rPr>
      </w:pPr>
      <w:r w:rsidRPr="00700EA7">
        <w:rPr>
          <w:rFonts w:cstheme="minorHAnsi"/>
          <w:b/>
          <w:bCs/>
          <w:color w:val="222222"/>
          <w:shd w:val="clear" w:color="auto" w:fill="FFFFFF"/>
        </w:rPr>
        <w:t>Filtered by content type: ‘Clinical guidelines and Standards’</w:t>
      </w:r>
    </w:p>
    <w:p w14:paraId="28DB0798" w14:textId="77777777" w:rsidR="0015411A" w:rsidRPr="0015411A" w:rsidRDefault="0015411A" w:rsidP="0015411A">
      <w:pPr>
        <w:spacing w:line="480" w:lineRule="auto"/>
        <w:rPr>
          <w:rFonts w:cstheme="minorHAnsi"/>
        </w:rPr>
      </w:pPr>
      <w:r w:rsidRPr="00700EA7">
        <w:rPr>
          <w:rFonts w:cstheme="minorHAnsi"/>
        </w:rPr>
        <w:t>"Neonatal" "Neonate" "cyanosis" "hypoxia" "Asian" "Black" "Colour" "</w:t>
      </w:r>
      <w:proofErr w:type="spellStart"/>
      <w:r w:rsidRPr="00700EA7">
        <w:rPr>
          <w:rFonts w:cstheme="minorHAnsi"/>
        </w:rPr>
        <w:t>Color</w:t>
      </w:r>
      <w:proofErr w:type="spellEnd"/>
      <w:r w:rsidRPr="00700EA7">
        <w:rPr>
          <w:rFonts w:cstheme="minorHAnsi"/>
        </w:rPr>
        <w:t>"  "Jaundice" "pulse oximetry" "oxygen saturation"</w:t>
      </w:r>
    </w:p>
    <w:p w14:paraId="6AACF232" w14:textId="77777777" w:rsidR="00564072" w:rsidRDefault="00564072" w:rsidP="00564072">
      <w:pPr>
        <w:spacing w:line="480" w:lineRule="auto"/>
      </w:pPr>
    </w:p>
    <w:p w14:paraId="07D446A7" w14:textId="77777777" w:rsidR="00564072" w:rsidRDefault="00564072" w:rsidP="00564072">
      <w:pPr>
        <w:spacing w:line="480" w:lineRule="auto"/>
        <w:rPr>
          <w:b/>
          <w:bCs/>
          <w:u w:val="single"/>
        </w:rPr>
      </w:pPr>
      <w:r w:rsidRPr="0007013B">
        <w:rPr>
          <w:b/>
          <w:bCs/>
          <w:u w:val="single"/>
        </w:rPr>
        <w:t>WHO</w:t>
      </w:r>
    </w:p>
    <w:p w14:paraId="75A72A04" w14:textId="77777777" w:rsidR="00564072" w:rsidRDefault="00564072" w:rsidP="00564072">
      <w:pPr>
        <w:spacing w:line="480" w:lineRule="auto"/>
      </w:pPr>
      <w:r>
        <w:t>"Neonatal" "Neonate" "cyanosis" "hypoxia" "Asian" "Black" "Colour" "</w:t>
      </w:r>
      <w:proofErr w:type="spellStart"/>
      <w:r>
        <w:t>Color</w:t>
      </w:r>
      <w:proofErr w:type="spellEnd"/>
      <w:r>
        <w:t>"  "Jaundice" "pulse oximetry" "oxygen saturation"</w:t>
      </w:r>
    </w:p>
    <w:p w14:paraId="1031BA45" w14:textId="0AFB318F" w:rsidR="00A30D66" w:rsidRDefault="00A30D66"/>
    <w:sectPr w:rsidR="00A30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72"/>
    <w:rsid w:val="000113B5"/>
    <w:rsid w:val="000342FE"/>
    <w:rsid w:val="00112685"/>
    <w:rsid w:val="0015411A"/>
    <w:rsid w:val="001550F8"/>
    <w:rsid w:val="0025283C"/>
    <w:rsid w:val="002A0137"/>
    <w:rsid w:val="003B7725"/>
    <w:rsid w:val="00412E32"/>
    <w:rsid w:val="004A3800"/>
    <w:rsid w:val="004B19AA"/>
    <w:rsid w:val="00513DE6"/>
    <w:rsid w:val="00564072"/>
    <w:rsid w:val="006F0232"/>
    <w:rsid w:val="00700EA7"/>
    <w:rsid w:val="0071045D"/>
    <w:rsid w:val="00784ACB"/>
    <w:rsid w:val="007B2082"/>
    <w:rsid w:val="007E0250"/>
    <w:rsid w:val="007F597A"/>
    <w:rsid w:val="00907110"/>
    <w:rsid w:val="00A13B6C"/>
    <w:rsid w:val="00A30D66"/>
    <w:rsid w:val="00A34259"/>
    <w:rsid w:val="00B34A27"/>
    <w:rsid w:val="00BA3D19"/>
    <w:rsid w:val="00C1436E"/>
    <w:rsid w:val="00D15018"/>
    <w:rsid w:val="00F5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E6A06"/>
  <w15:chartTrackingRefBased/>
  <w15:docId w15:val="{085C976A-C1BD-4D1F-9126-86899718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0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40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rts.ac.uk/study/schools-of-study/health-and-social-work/course-subject-areas/nursing/childrens-nursing/neonatal-nurs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4</TotalTime>
  <Pages>3</Pages>
  <Words>399</Words>
  <Characters>2965</Characters>
  <Application>Microsoft Office Word</Application>
  <DocSecurity>0</DocSecurity>
  <Lines>6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ness, Amy</dc:creator>
  <cp:keywords/>
  <dc:description/>
  <cp:lastModifiedBy>Furness, Amy</cp:lastModifiedBy>
  <cp:revision>12</cp:revision>
  <dcterms:created xsi:type="dcterms:W3CDTF">2023-12-06T17:16:00Z</dcterms:created>
  <dcterms:modified xsi:type="dcterms:W3CDTF">2024-02-2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530d0d-44b0-47b0-a6d1-58f2849b5b57</vt:lpwstr>
  </property>
</Properties>
</file>